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4F8D1" w14:textId="77777777" w:rsidR="00305A6E" w:rsidRDefault="00305A6E" w:rsidP="00305A6E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S1. Univariate and multivariate Cox proportional hazard models for breast cancer recurrence-free survival (BRFS) before and after propensity score weighting (PSW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3"/>
        <w:gridCol w:w="2082"/>
        <w:gridCol w:w="798"/>
        <w:gridCol w:w="438"/>
        <w:gridCol w:w="1940"/>
        <w:gridCol w:w="798"/>
        <w:gridCol w:w="266"/>
        <w:gridCol w:w="1721"/>
        <w:gridCol w:w="798"/>
        <w:gridCol w:w="297"/>
        <w:gridCol w:w="1799"/>
        <w:gridCol w:w="798"/>
      </w:tblGrid>
      <w:tr w:rsidR="00305A6E" w14:paraId="6F3A6318" w14:textId="77777777" w:rsidTr="00282C3A">
        <w:trPr>
          <w:trHeight w:val="280"/>
        </w:trPr>
        <w:tc>
          <w:tcPr>
            <w:tcW w:w="22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A11B6" w14:textId="77777777" w:rsidR="00305A6E" w:rsidRDefault="00305A6E" w:rsidP="00282C3A">
            <w:pPr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Factors</w:t>
            </w:r>
          </w:p>
        </w:tc>
        <w:tc>
          <w:tcPr>
            <w:tcW w:w="60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65E43" w14:textId="77777777" w:rsidR="00305A6E" w:rsidRDefault="00305A6E" w:rsidP="00282C3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Before PSW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B26CE" w14:textId="77777777" w:rsidR="00305A6E" w:rsidRDefault="00305A6E" w:rsidP="00282C3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4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C670F" w14:textId="77777777" w:rsidR="00305A6E" w:rsidRDefault="00305A6E" w:rsidP="00282C3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After PSW</w:t>
            </w:r>
          </w:p>
        </w:tc>
      </w:tr>
      <w:tr w:rsidR="00305A6E" w14:paraId="5A9FB333" w14:textId="77777777" w:rsidTr="00282C3A">
        <w:trPr>
          <w:trHeight w:val="355"/>
        </w:trPr>
        <w:tc>
          <w:tcPr>
            <w:tcW w:w="22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F875D9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DCF7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Univariate model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9DB718" w14:textId="77777777" w:rsidR="00305A6E" w:rsidRDefault="00305A6E" w:rsidP="00282C3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5CE8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Multivariate </w:t>
            </w:r>
            <w:proofErr w:type="spellStart"/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model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14E2A" w14:textId="77777777" w:rsidR="00305A6E" w:rsidRDefault="00305A6E" w:rsidP="00282C3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0666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Univariate model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5E372" w14:textId="77777777" w:rsidR="00305A6E" w:rsidRDefault="00305A6E" w:rsidP="00282C3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37EAF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Multivariate </w:t>
            </w:r>
            <w:proofErr w:type="spellStart"/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model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05A6E" w14:paraId="69F58C12" w14:textId="77777777" w:rsidTr="00282C3A">
        <w:trPr>
          <w:trHeight w:val="280"/>
        </w:trPr>
        <w:tc>
          <w:tcPr>
            <w:tcW w:w="22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A8B23" w14:textId="77777777" w:rsidR="00305A6E" w:rsidRDefault="00305A6E" w:rsidP="00282C3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88ED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D8343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1660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4C9D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094D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A3A5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C233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F12F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7C42F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DFDD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0E95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value</w:t>
            </w:r>
          </w:p>
        </w:tc>
      </w:tr>
      <w:tr w:rsidR="00305A6E" w14:paraId="6C75F836" w14:textId="77777777" w:rsidTr="00282C3A">
        <w:trPr>
          <w:trHeight w:val="280"/>
        </w:trPr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6EFA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Treatment Mast + </w:t>
            </w:r>
            <w:proofErr w:type="spellStart"/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NoRT</w:t>
            </w:r>
            <w:proofErr w:type="spellEnd"/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178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94 (1.530-1.661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846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9F57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955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788 (1.713-1.867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D29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174F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1D9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24 (1.717-1.937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3FA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2DE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C62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792 (1.716-1.871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004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305A6E" w14:paraId="5AD47D64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2DF3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Age Group 45-6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805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45 (0.803-0.89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8B3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396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6F66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51 (0.808-0.89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785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7F9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D51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94 (0.737-0.85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C7E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3493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B9B5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36 (0.791-0.88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011C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305A6E" w14:paraId="20BFE9E3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4696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Age Group ≥6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B97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93 (0.942-1.04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D7D0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138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7757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41 (0.983-1.10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E38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170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72B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8BC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22 (0.851-0.99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70A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110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5F1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21 (0.961-1.08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5F6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08</w:t>
            </w:r>
          </w:p>
        </w:tc>
      </w:tr>
      <w:tr w:rsidR="00305A6E" w14:paraId="2D561A2D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64A8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Race Black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6DE7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29 (1.238-1.42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0DE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7910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375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24 (1.233-1.42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37AF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130F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022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43 (1.207-1.49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C553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C03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E21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32 (1.234-1.43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5956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305A6E" w14:paraId="75476BC3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F355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Race Othe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EC8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62 (0.904-1.02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D3E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2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60B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585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07 (0.947-1.07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ECF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814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17D3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CDCC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85 (0.898-1.08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E447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5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311C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FDA7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24 (0.959-1.09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BA85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75</w:t>
            </w:r>
          </w:p>
        </w:tc>
      </w:tr>
      <w:tr w:rsidR="00305A6E" w14:paraId="7BE66249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03D0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Year of Diagnosis 2000-200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12A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52 (0.720-0.78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BDE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1EF6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874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05 (0.674-0.73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91D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EA86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EA3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97 (0.653-0.74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7AD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D7A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44F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12 (0.679-0.74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36F0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305A6E" w14:paraId="407D6F9B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8733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Year of Diagnosis 2010-201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92F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85 (0.450-0.52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9C4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BFD6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343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39 (0.406-0.47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A95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A77F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A4E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37 (0.388-0.49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1B3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C24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3D2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41 (0.405-0.48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5B8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305A6E" w14:paraId="0F78D8A2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5DEF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Historic Subtype Lobula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5E6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37 (0.981-1.09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B72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9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6667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5457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00 (1.039-1.16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35B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A7F5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482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65 (0.981-1.15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09E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3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D78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881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04 (1.039-1.17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0A90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305A6E" w14:paraId="112778C2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79AD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Historic Subtype Other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9C83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53 (0.994-1.11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566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7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C7B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D16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31 (0.972-1.09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33A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313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DE4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CAE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88 (0.998-1.18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68A5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6286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8DB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36 (0.973-1.10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7F1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64</w:t>
            </w:r>
          </w:p>
        </w:tc>
      </w:tr>
      <w:tr w:rsidR="00305A6E" w14:paraId="7A62128F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6C31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Tumor Size 1-2cm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52B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09 (0.960-1.06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0CA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2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37E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0703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21 (0.971-1.07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C833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413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F24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EFB3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14 (0.939-1.09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AFAC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0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26E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9E4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22 (0.969-1.07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763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28</w:t>
            </w:r>
          </w:p>
        </w:tc>
      </w:tr>
      <w:tr w:rsidR="00305A6E" w14:paraId="588B3890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F335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Tumor Size 2-3cm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0A7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99 (1.038-1.16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C19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48DF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6175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68 (1.089-1.25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CC86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16C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CCC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65 (1.069-1.26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D65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B975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60C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77 (1.095-1.26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3AC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305A6E" w14:paraId="60DED784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DCC7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Tumor Size ≥3cm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B0C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14 (1.043-1.19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D77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2F9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D6F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33 (1.133-1.34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F8D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C0B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766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04 (1.089-1.3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61E6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754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95B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06 (1.104-1.31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59E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305A6E" w14:paraId="5DB50F5B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C76E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Tumor Size Unknow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B70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71 (0.969-1.18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63BC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7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005C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93D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89 (1.110-1.49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EDA7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FE0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3A23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38 (1.067-1.43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3F6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774F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C9F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52 (1.055-1.48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18BF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305A6E" w14:paraId="3804C6B2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0A34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Grade III-I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0ED5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81 (1.036-1.12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E615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924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FDF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84 (1.035-1.13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B11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CBEC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ED4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15 (1.046-1.18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C71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62D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E0B55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70 (1.020-1.12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6FF3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305A6E" w14:paraId="78FCB74C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799A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Grade Unknow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C1B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50 (1.087-1.21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63B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97E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881C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91 (1.027-1.15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5225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2337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E3A7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64 (1.163-1.37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3C0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F75C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6E26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92 (1.026-1.16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6697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305A6E" w14:paraId="02096C70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D5F9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Stage I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729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01 (0.960-1.04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1EF5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5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87A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F13F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29 (0.970-1.09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DBD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343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E52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FFE7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60 (0.997-1.12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FD63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88D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A40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32 (0.972-1.09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81E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10</w:t>
            </w:r>
          </w:p>
        </w:tc>
      </w:tr>
      <w:tr w:rsidR="00305A6E" w14:paraId="34BFC0DC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BF48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08A5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66 (1.262-1.47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8A7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E00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575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31 (1.305-1.56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B823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098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7E30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03 (1.241-1.58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000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11D6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444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36 (1.21-1.47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B28F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305A6E" w14:paraId="35434276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569881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Stage Unknown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56BE0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81 (0.893-1.077)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8302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85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B9EA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27B1C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23 (0.713-0.950)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9A01C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0423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81A7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22 (0.979-1.286)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CC1D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5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62BC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9573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58 (0.731-1.008)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4ADF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63</w:t>
            </w:r>
          </w:p>
        </w:tc>
      </w:tr>
      <w:tr w:rsidR="00305A6E" w14:paraId="327537AD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97F42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Chemotherapy Chemo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3F160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26 (0.891-0.963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FC70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2C7D0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8247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38 (0.800-0.87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CDCDF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254D0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CAEC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30 (0.877-0.985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A658F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76E130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9B7C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42 (0.801-0.885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CB9E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55E5B061" w14:textId="77777777" w:rsidR="00305A6E" w:rsidRDefault="00305A6E" w:rsidP="00305A6E">
      <w:pPr>
        <w:rPr>
          <w:rFonts w:ascii="Times New Roman" w:hAnsi="Times New Roman"/>
        </w:rPr>
      </w:pPr>
      <w:r>
        <w:rPr>
          <w:rFonts w:ascii="Times New Roman" w:hAnsi="Times New Roman"/>
        </w:rPr>
        <w:t>HR: hazard ratio; CI: confidence interval.</w:t>
      </w:r>
    </w:p>
    <w:p w14:paraId="67AC4C7B" w14:textId="77777777" w:rsidR="00305A6E" w:rsidRPr="00F0147A" w:rsidRDefault="00305A6E" w:rsidP="00305A6E">
      <w:pPr>
        <w:rPr>
          <w:rFonts w:ascii="Times New Roman" w:hAnsi="Times New Roman"/>
        </w:rPr>
      </w:pPr>
      <w:r>
        <w:rPr>
          <w:rFonts w:ascii="Times New Roman" w:hAnsi="Times New Roman"/>
        </w:rPr>
        <w:t>a Multivariable Cox proportional hazards analysis adjusted variables including age, race, year of diagnosis, historic subtype, tumor size, historic grade, stage, and chemotherapy.</w:t>
      </w:r>
    </w:p>
    <w:p w14:paraId="12FDD5E5" w14:textId="57FF0351" w:rsidR="007F4423" w:rsidRDefault="007F4423"/>
    <w:p w14:paraId="6D2F2532" w14:textId="44B2E926" w:rsidR="00305A6E" w:rsidRDefault="00305A6E"/>
    <w:p w14:paraId="1969579C" w14:textId="1FE47BAF" w:rsidR="00305A6E" w:rsidRDefault="00305A6E">
      <w:pPr>
        <w:widowControl/>
        <w:spacing w:after="160" w:line="259" w:lineRule="auto"/>
        <w:jc w:val="left"/>
      </w:pPr>
      <w:r>
        <w:br w:type="page"/>
      </w:r>
    </w:p>
    <w:p w14:paraId="4DB1B7AC" w14:textId="77777777" w:rsidR="00305A6E" w:rsidRDefault="00305A6E" w:rsidP="00305A6E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 xml:space="preserve">Table S2. Univariate and multivariate Cox proportional hazard models for breast cancer-specific survival (BCSS) before and after propensity score weighting (PSW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3"/>
        <w:gridCol w:w="2082"/>
        <w:gridCol w:w="798"/>
        <w:gridCol w:w="438"/>
        <w:gridCol w:w="1940"/>
        <w:gridCol w:w="798"/>
        <w:gridCol w:w="266"/>
        <w:gridCol w:w="1721"/>
        <w:gridCol w:w="798"/>
        <w:gridCol w:w="297"/>
        <w:gridCol w:w="1799"/>
        <w:gridCol w:w="798"/>
      </w:tblGrid>
      <w:tr w:rsidR="00305A6E" w14:paraId="6FE854FC" w14:textId="77777777" w:rsidTr="00282C3A">
        <w:trPr>
          <w:trHeight w:val="280"/>
        </w:trPr>
        <w:tc>
          <w:tcPr>
            <w:tcW w:w="22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02C1C" w14:textId="77777777" w:rsidR="00305A6E" w:rsidRDefault="00305A6E" w:rsidP="00282C3A">
            <w:pPr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Factors</w:t>
            </w:r>
          </w:p>
        </w:tc>
        <w:tc>
          <w:tcPr>
            <w:tcW w:w="60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8F3DA" w14:textId="77777777" w:rsidR="00305A6E" w:rsidRDefault="00305A6E" w:rsidP="00282C3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Before PSW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FEF8E" w14:textId="77777777" w:rsidR="00305A6E" w:rsidRDefault="00305A6E" w:rsidP="00282C3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4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5C9B7" w14:textId="77777777" w:rsidR="00305A6E" w:rsidRDefault="00305A6E" w:rsidP="00282C3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After PSW</w:t>
            </w:r>
          </w:p>
        </w:tc>
      </w:tr>
      <w:tr w:rsidR="00305A6E" w14:paraId="181B81F8" w14:textId="77777777" w:rsidTr="00282C3A">
        <w:trPr>
          <w:trHeight w:val="355"/>
        </w:trPr>
        <w:tc>
          <w:tcPr>
            <w:tcW w:w="222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1129C7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C963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Univariate model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C0E3B" w14:textId="77777777" w:rsidR="00305A6E" w:rsidRDefault="00305A6E" w:rsidP="00282C3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ABB2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Multivariate </w:t>
            </w:r>
            <w:proofErr w:type="spellStart"/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model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9EF0E" w14:textId="77777777" w:rsidR="00305A6E" w:rsidRDefault="00305A6E" w:rsidP="00282C3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4AE8C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Univariate model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890F1F" w14:textId="77777777" w:rsidR="00305A6E" w:rsidRDefault="00305A6E" w:rsidP="00282C3A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5DF1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Multivariate </w:t>
            </w:r>
            <w:proofErr w:type="spellStart"/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model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05A6E" w14:paraId="70EA277E" w14:textId="77777777" w:rsidTr="00282C3A">
        <w:trPr>
          <w:trHeight w:val="280"/>
        </w:trPr>
        <w:tc>
          <w:tcPr>
            <w:tcW w:w="22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5C50F" w14:textId="77777777" w:rsidR="00305A6E" w:rsidRDefault="00305A6E" w:rsidP="00282C3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5B29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1BC5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38C9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4F956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E1D8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084B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10A5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5C675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B21B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A2216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A68F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value</w:t>
            </w:r>
          </w:p>
        </w:tc>
      </w:tr>
      <w:tr w:rsidR="00305A6E" w14:paraId="0DE5B40A" w14:textId="77777777" w:rsidTr="00282C3A">
        <w:trPr>
          <w:trHeight w:val="280"/>
        </w:trPr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0388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Treatment Mast + </w:t>
            </w:r>
            <w:proofErr w:type="spellStart"/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NoRT</w:t>
            </w:r>
            <w:proofErr w:type="spellEnd"/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74D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426 (0.416-0.436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10D0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BCD3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CC83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699 (0.681-0.716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799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1C1C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07C2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675 (0.652-0.699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700D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5CA4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E914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706 (0.688-0.725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7484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05A6E" w14:paraId="5239259B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8D12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Age Group 45-6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B02C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753 (0.727-0.7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7083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813F9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351C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030 (0.994-1.06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648A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D53A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FCC5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15 (0.772-0.85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DE38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DD36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5CC5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993 (0.954-1.03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F105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737</w:t>
            </w:r>
          </w:p>
        </w:tc>
      </w:tr>
      <w:tr w:rsidR="00305A6E" w14:paraId="53A80735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8E83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Age Group ≥6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2450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506 (1.457-1.55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DA1F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8E8F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DFBC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337 (2.257-2.41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1CB1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93A1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85D2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692 (1.609-1.78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8634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6C95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54FC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269 (2.183-2.35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44FA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05A6E" w14:paraId="4D8627B3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54AB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Race Black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0AD8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396 (1.342-1.45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01DE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962A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8E1E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361 (1.307-1.41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EBF7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3F1D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3A50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414 (1.332-1.5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F5CA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216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FA4F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347 (1.286-1.41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8D08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05A6E" w14:paraId="0DEE5F6D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D5EB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Race Othe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74AE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683 (0.654-0.71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2F06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BDA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FD59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753 (0.722-0.78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09F5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F8EA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D4B1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667 (0.626-0.71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602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319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D502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752 (0.718-0.78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956D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05A6E" w14:paraId="19B2251A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9093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Year of Diagnosis 2000-200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FED1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385 (0.375-0.39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603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9C23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C959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494 (0.480-0.50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44FC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2F85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CF18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453 (0.436-0.47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9407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8EE2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52BD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490 (0.476-0.50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DFF3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05A6E" w14:paraId="38CB794F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1648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Year of Diagnosis 2010-201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BF12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212 (0.204-0.22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D321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F7EAA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2C42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280 (0.268-0.29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940E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99C7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4614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262 (0.246-0.27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3E7E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175A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BEA7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281 (0.269-0.29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AFCF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05A6E" w14:paraId="50B53E71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A5C3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Historic Subtype Lobula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106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958 (0.926-0.99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A5F9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0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17C7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EA5C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49 (0.821-0.87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A6B0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6A8D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A167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64 (0.821-0.91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C1C3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2B68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1F42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62 (0.831-0.89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DEBA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05A6E" w14:paraId="58470108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49B8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Historic Subtype Other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FB6C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46 (0.814-0.87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4770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4811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6661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02 (0.771-0.83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710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6E09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5491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788 (0.743-0.83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1DE9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4851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08A5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787 (0.754-0.82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64C7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05A6E" w14:paraId="7D0418F9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6879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Tumor Size 1-2cm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B841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051 (1.959-2.14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8EB2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30E2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2F5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681 (1.604-1.76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AD6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C947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4F62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000 (1.871-2.13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2AF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CAD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0E13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665 (1.587-1.74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B290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05A6E" w14:paraId="65D91890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006B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Tumor Size 2-3cm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DB5F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.067 (3.884-4.25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7E76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627D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254A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129 (2.021-2.24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2D20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E2A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7CE2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.610 (3.377-3.86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BDDF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F0B4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D0F5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120 (2.007-2.23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F6E3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05A6E" w14:paraId="04932C1F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2BB2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Tumor Size ≥3cm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2E45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.124 (6.809-7.45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E867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A15E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66D9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643 (2.504-2.78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4230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FD7D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53EA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.601 (5.238-5.99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17FE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38E6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B04A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673 (2.525-2.83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CD77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05A6E" w14:paraId="4B867B6E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453B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Tumor Size Unknow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A31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.741 (4.457-5.04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FEE6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B152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62B1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806 (1.665-1.96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FA37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E89F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F108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.612 (3.274-3.98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8E82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2D976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3B3C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600 (1.450-1.76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75EA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05A6E" w14:paraId="492D8BA8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1A9C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Grade III-I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7883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269 (2.213-2.32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0905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B21D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C197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582 (1.541-1.62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7EC8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9FD6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C522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037 (1.963-2.11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94DF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21F3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598C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581 (1.537-1.62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037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05A6E" w14:paraId="5C7694BD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7D2D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Grade Unknow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1CAF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346 (2.270-2.42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50CC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792E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8FBC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356 (1.310-1.40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F7B6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E7D8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246E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920 (1.824-2.02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7D6E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CD43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572F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376 (1.326-1.42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89B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05A6E" w14:paraId="57F0C5F6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ED47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Stage I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95BC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699 (2.625-2.77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1814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7561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FA54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751 (1.688-1.81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5E88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3E1A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D5C37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392 (2.296-2.49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6B9F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6ABD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7C13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746 (1.681-1.81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AD36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05A6E" w14:paraId="7FD11669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43EF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124D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.900 (8.626-9.18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CBB8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3114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A0EF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.518 (4.335-4.70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D467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5CB1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D415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.181 (6.841-7.53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050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418D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8DCC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.548 (4.348-4.75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A133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05A6E" w14:paraId="14F99DBA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5C823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Stage Unknown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BA248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879 (2.731-3.034)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D8D81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EA768A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25C74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704 (1.580-1.837)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1C38F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7EA57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5D795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569 (2.372-2.783)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C5003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D6579B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EBD151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879 (1.720-2.054)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9DB95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305A6E" w14:paraId="549D562E" w14:textId="77777777" w:rsidTr="00282C3A">
        <w:trPr>
          <w:trHeight w:val="280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49DB2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Chemotherapy Chemo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29E30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247 (1.219-1.275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B8030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188BC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738DD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76 (0.853-0.89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D4256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6C517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3FA1D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243 (1.201-1.286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F26EA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4CCED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68BD8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43 (0.819-0.867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FBEF2" w14:textId="77777777" w:rsidR="00305A6E" w:rsidRDefault="00305A6E" w:rsidP="00282C3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lt;0.001</w:t>
            </w:r>
          </w:p>
        </w:tc>
      </w:tr>
    </w:tbl>
    <w:p w14:paraId="32FFFDC0" w14:textId="77777777" w:rsidR="00305A6E" w:rsidRDefault="00305A6E" w:rsidP="00305A6E">
      <w:pPr>
        <w:rPr>
          <w:rFonts w:ascii="Times New Roman" w:hAnsi="Times New Roman"/>
        </w:rPr>
      </w:pPr>
      <w:r>
        <w:rPr>
          <w:rFonts w:ascii="Times New Roman" w:hAnsi="Times New Roman"/>
        </w:rPr>
        <w:t>HR: hazard ratio; CI: confidence interval.</w:t>
      </w:r>
    </w:p>
    <w:p w14:paraId="21B67CD4" w14:textId="77777777" w:rsidR="00305A6E" w:rsidRDefault="00305A6E" w:rsidP="00305A6E">
      <w:pPr>
        <w:rPr>
          <w:rFonts w:ascii="Times New Roman" w:hAnsi="Times New Roman"/>
        </w:rPr>
      </w:pPr>
      <w:r>
        <w:rPr>
          <w:rFonts w:ascii="Times New Roman" w:hAnsi="Times New Roman"/>
        </w:rPr>
        <w:t>a Multivariable Cox proportional hazards analysis adjusted variables including age, race, year of diagnosis, historic subtype, tumor size, historic grade, stage, and chemotherapy.</w:t>
      </w:r>
    </w:p>
    <w:p w14:paraId="1B69A173" w14:textId="70DF8ED4" w:rsidR="00305A6E" w:rsidRDefault="00305A6E">
      <w:pPr>
        <w:widowControl/>
        <w:spacing w:after="160" w:line="259" w:lineRule="auto"/>
        <w:jc w:val="left"/>
      </w:pPr>
      <w:r>
        <w:br w:type="page"/>
      </w:r>
    </w:p>
    <w:p w14:paraId="12423E5D" w14:textId="77777777" w:rsidR="00305A6E" w:rsidRDefault="00305A6E" w:rsidP="00305A6E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Table S3. Risk of breast cancer recurrence (BCR), breast cancer-specific death (BSD), breast cancer recurrence free survival (BRFS), and breast cancer-specific survival (BCSS) in patients with different ER/PR statuses.</w:t>
      </w:r>
    </w:p>
    <w:tbl>
      <w:tblPr>
        <w:tblW w:w="11340" w:type="dxa"/>
        <w:tblLook w:val="04A0" w:firstRow="1" w:lastRow="0" w:firstColumn="1" w:lastColumn="0" w:noHBand="0" w:noVBand="1"/>
      </w:tblPr>
      <w:tblGrid>
        <w:gridCol w:w="1560"/>
        <w:gridCol w:w="2693"/>
        <w:gridCol w:w="992"/>
        <w:gridCol w:w="567"/>
        <w:gridCol w:w="1559"/>
        <w:gridCol w:w="2835"/>
        <w:gridCol w:w="1134"/>
      </w:tblGrid>
      <w:tr w:rsidR="00305A6E" w14:paraId="494A0277" w14:textId="77777777" w:rsidTr="00282C3A">
        <w:trPr>
          <w:trHeight w:val="320"/>
        </w:trPr>
        <w:tc>
          <w:tcPr>
            <w:tcW w:w="52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5F4117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mpeting Risk Model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0D7E2" w14:textId="77777777" w:rsidR="00305A6E" w:rsidRDefault="00305A6E" w:rsidP="00282C3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76F2B7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x Proportional Hazards Models</w:t>
            </w:r>
          </w:p>
        </w:tc>
      </w:tr>
      <w:tr w:rsidR="00305A6E" w14:paraId="1AE4FBBA" w14:textId="77777777" w:rsidTr="00282C3A">
        <w:trPr>
          <w:trHeight w:val="31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74D5A9C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D99E22C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386811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3E1D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7CAF62D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05301BA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B760D3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305A6E" w14:paraId="1FC03F58" w14:textId="77777777" w:rsidTr="00282C3A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99C9C3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E2AB5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195F09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FAAB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25357F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2557B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60B67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305A6E" w14:paraId="6CF31B95" w14:textId="77777777" w:rsidTr="00282C3A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AD88B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C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205DB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76AF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FD4C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35B58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RF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41283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719BC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05A6E" w14:paraId="5379106D" w14:textId="77777777" w:rsidTr="00282C3A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61E9C" w14:textId="77777777" w:rsidR="00305A6E" w:rsidRDefault="00305A6E" w:rsidP="00282C3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-/PR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12DB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1 (2.03-2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2FC7F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D977C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959EC" w14:textId="77777777" w:rsidR="00305A6E" w:rsidRDefault="00305A6E" w:rsidP="00282C3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-/PR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B7F76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0 (2.10-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5ABB5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05A6E" w14:paraId="2F3DA40E" w14:textId="77777777" w:rsidTr="00282C3A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7FEFC" w14:textId="77777777" w:rsidR="00305A6E" w:rsidRDefault="00305A6E" w:rsidP="00282C3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-/PR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DFE23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4 (1.57-2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B507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AD79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CDCED" w14:textId="77777777" w:rsidR="00305A6E" w:rsidRDefault="00305A6E" w:rsidP="00282C3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-/PR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41E4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5 (1.99-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794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05A6E" w14:paraId="6CE4BBB1" w14:textId="77777777" w:rsidTr="00282C3A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B8713" w14:textId="77777777" w:rsidR="00305A6E" w:rsidRDefault="00305A6E" w:rsidP="00282C3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+/PR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9C383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5 (1.81-2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E49B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FA6A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87FEC" w14:textId="77777777" w:rsidR="00305A6E" w:rsidRDefault="00305A6E" w:rsidP="00282C3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+/PR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0703B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9 (1.95-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E45B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05A6E" w14:paraId="06D63510" w14:textId="77777777" w:rsidTr="00282C3A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16313" w14:textId="77777777" w:rsidR="00305A6E" w:rsidRDefault="00305A6E" w:rsidP="00282C3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+/PR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2876D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2 (1.73-1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22AE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5A72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97F71" w14:textId="77777777" w:rsidR="00305A6E" w:rsidRDefault="00305A6E" w:rsidP="00282C3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+/PR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B05D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 (1.69-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AEEC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05A6E" w14:paraId="5E3EBFE9" w14:textId="77777777" w:rsidTr="00282C3A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E5D35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S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AB583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234B7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D06F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09A82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C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42BDE" w14:textId="77777777" w:rsidR="00305A6E" w:rsidRDefault="00305A6E" w:rsidP="00282C3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3B7CC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05A6E" w14:paraId="6C54D6E0" w14:textId="77777777" w:rsidTr="00282C3A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52D54" w14:textId="77777777" w:rsidR="00305A6E" w:rsidRDefault="00305A6E" w:rsidP="00282C3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-/PR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8C7A1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2 (0.50-0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F5CB4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450D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E0DB7" w14:textId="77777777" w:rsidR="00305A6E" w:rsidRDefault="00305A6E" w:rsidP="00282C3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-/PR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0F582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5 (0.58-0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74668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05A6E" w14:paraId="6706839D" w14:textId="77777777" w:rsidTr="00282C3A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43A14" w14:textId="77777777" w:rsidR="00305A6E" w:rsidRDefault="00305A6E" w:rsidP="00282C3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-/PR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4B78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2 (0.36-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29575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C7F4C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C5FA1" w14:textId="77777777" w:rsidR="00305A6E" w:rsidRDefault="00305A6E" w:rsidP="00282C3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-/PR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D4EDF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4 (0.51-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7A15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05A6E" w14:paraId="26DC2BB0" w14:textId="77777777" w:rsidTr="00282C3A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41086" w14:textId="77777777" w:rsidR="00305A6E" w:rsidRDefault="00305A6E" w:rsidP="00282C3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+/PR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AD37F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1 (0.39-0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0A1D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E058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7FF04" w14:textId="77777777" w:rsidR="00305A6E" w:rsidRDefault="00305A6E" w:rsidP="00282C3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+/PR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EFB9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3 (0.46-0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7BAF5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05A6E" w14:paraId="20D0F6D4" w14:textId="77777777" w:rsidTr="00282C3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84BAE1" w14:textId="77777777" w:rsidR="00305A6E" w:rsidRDefault="00305A6E" w:rsidP="00282C3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+/PR+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022F90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3 (0.41-0.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E7A1BE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34EE96" w14:textId="77777777" w:rsidR="00305A6E" w:rsidRDefault="00305A6E" w:rsidP="00282C3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B1AE02" w14:textId="77777777" w:rsidR="00305A6E" w:rsidRDefault="00305A6E" w:rsidP="00282C3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+/PR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6D6170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4 (0.46-0.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3FDB69" w14:textId="77777777" w:rsidR="00305A6E" w:rsidRDefault="00305A6E" w:rsidP="00282C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0B99F8E3" w14:textId="77777777" w:rsidR="00305A6E" w:rsidRDefault="00305A6E" w:rsidP="00305A6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HR: hazard ratio; CI: confidence </w:t>
      </w:r>
      <w:proofErr w:type="gramStart"/>
      <w:r>
        <w:rPr>
          <w:rFonts w:ascii="Times New Roman" w:hAnsi="Times New Roman"/>
        </w:rPr>
        <w:t>interval;</w:t>
      </w:r>
      <w:proofErr w:type="gramEnd"/>
    </w:p>
    <w:p w14:paraId="4B775599" w14:textId="77777777" w:rsidR="00305A6E" w:rsidRDefault="00305A6E" w:rsidP="00305A6E">
      <w:pPr>
        <w:widowControl/>
        <w:spacing w:after="160" w:line="259" w:lineRule="auto"/>
        <w:jc w:val="left"/>
      </w:pPr>
    </w:p>
    <w:sectPr w:rsidR="00305A6E" w:rsidSect="00305A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A6E"/>
    <w:rsid w:val="00305A6E"/>
    <w:rsid w:val="007F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CAB97"/>
  <w15:chartTrackingRefBased/>
  <w15:docId w15:val="{18CC0F93-35FE-4B91-8D07-D313F5137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A6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4</Words>
  <Characters>5996</Characters>
  <Application>Microsoft Office Word</Application>
  <DocSecurity>0</DocSecurity>
  <Lines>239</Lines>
  <Paragraphs>155</Paragraphs>
  <ScaleCrop>false</ScaleCrop>
  <Company>Frontiers Media</Company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2-11-30T10:54:00Z</dcterms:created>
  <dcterms:modified xsi:type="dcterms:W3CDTF">2022-11-30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e5cb3c-d776-42e1-88ca-afa5059737c0</vt:lpwstr>
  </property>
</Properties>
</file>